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194"/>
        <w:gridCol w:w="700"/>
        <w:gridCol w:w="1316"/>
        <w:gridCol w:w="1848"/>
        <w:gridCol w:w="2184"/>
        <w:gridCol w:w="628"/>
        <w:gridCol w:w="1246"/>
        <w:gridCol w:w="1965"/>
        <w:gridCol w:w="2095"/>
      </w:tblGrid>
      <w:tr w:rsidR="002B7F64" w:rsidRPr="005E2F6F" w14:paraId="2ADE8234" w14:textId="77777777" w:rsidTr="0085094E">
        <w:trPr>
          <w:trHeight w:val="426"/>
        </w:trPr>
        <w:tc>
          <w:tcPr>
            <w:tcW w:w="14176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379D5BFB" w14:textId="77777777" w:rsidR="002B7F64" w:rsidRPr="0085094E" w:rsidRDefault="002B7F64" w:rsidP="004E4F71">
            <w:pPr>
              <w:spacing w:line="276" w:lineRule="auto"/>
              <w:rPr>
                <w:rFonts w:cs="Times New Roman"/>
                <w:b/>
                <w:szCs w:val="20"/>
              </w:rPr>
            </w:pPr>
            <w:r w:rsidRPr="0085094E">
              <w:rPr>
                <w:rFonts w:cs="Times New Roman"/>
                <w:b/>
                <w:szCs w:val="20"/>
              </w:rPr>
              <w:t>S2 Table. Univariable an</w:t>
            </w:r>
            <w:bookmarkStart w:id="0" w:name="_GoBack"/>
            <w:bookmarkEnd w:id="0"/>
            <w:r w:rsidRPr="0085094E">
              <w:rPr>
                <w:rFonts w:cs="Times New Roman"/>
                <w:b/>
                <w:szCs w:val="20"/>
              </w:rPr>
              <w:t>d multivariable analysis of predictors of pneumococcal vaccine uptake in the birth cohort</w:t>
            </w:r>
          </w:p>
        </w:tc>
      </w:tr>
      <w:tr w:rsidR="002B7F64" w:rsidRPr="005E2F6F" w14:paraId="1116CDEC" w14:textId="77777777" w:rsidTr="004E4F71">
        <w:tc>
          <w:tcPr>
            <w:tcW w:w="2194" w:type="dxa"/>
            <w:vMerge w:val="restart"/>
            <w:tcBorders>
              <w:left w:val="nil"/>
              <w:right w:val="nil"/>
            </w:tcBorders>
            <w:vAlign w:val="center"/>
          </w:tcPr>
          <w:p w14:paraId="3535CC7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700" w:type="dxa"/>
            <w:vMerge w:val="restart"/>
            <w:tcBorders>
              <w:left w:val="nil"/>
              <w:right w:val="nil"/>
            </w:tcBorders>
            <w:vAlign w:val="center"/>
          </w:tcPr>
          <w:p w14:paraId="6BF11D2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  <w:p w14:paraId="1BF88F6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  <w:p w14:paraId="29A13BD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348" w:type="dxa"/>
            <w:gridSpan w:val="3"/>
            <w:tcBorders>
              <w:left w:val="nil"/>
              <w:right w:val="nil"/>
            </w:tcBorders>
            <w:vAlign w:val="center"/>
          </w:tcPr>
          <w:p w14:paraId="2981FC3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ors of</w:t>
            </w:r>
            <w:r w:rsidRPr="00B150FD">
              <w:rPr>
                <w:rFonts w:cs="Times New Roman"/>
                <w:sz w:val="20"/>
                <w:szCs w:val="20"/>
              </w:rPr>
              <w:t xml:space="preserve"> being vaccinated with one dose of PCV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628" w:type="dxa"/>
            <w:vMerge w:val="restart"/>
            <w:tcBorders>
              <w:left w:val="nil"/>
              <w:right w:val="nil"/>
            </w:tcBorders>
          </w:tcPr>
          <w:p w14:paraId="7AB520D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  <w:p w14:paraId="11B9E30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  <w:p w14:paraId="23472E0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5306" w:type="dxa"/>
            <w:gridSpan w:val="3"/>
            <w:tcBorders>
              <w:left w:val="nil"/>
              <w:right w:val="nil"/>
            </w:tcBorders>
            <w:vAlign w:val="center"/>
          </w:tcPr>
          <w:p w14:paraId="7CBD9C0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dictors of</w:t>
            </w:r>
            <w:r w:rsidRPr="00B150FD">
              <w:rPr>
                <w:rFonts w:cs="Times New Roman"/>
                <w:sz w:val="20"/>
                <w:szCs w:val="20"/>
              </w:rPr>
              <w:t xml:space="preserve"> being vaccinated with three doses of PCV</w:t>
            </w:r>
            <w:r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2B7F64" w:rsidRPr="005E2F6F" w14:paraId="67F83CA9" w14:textId="77777777" w:rsidTr="004E4F71">
        <w:tc>
          <w:tcPr>
            <w:tcW w:w="2194" w:type="dxa"/>
            <w:vMerge/>
            <w:tcBorders>
              <w:left w:val="nil"/>
              <w:right w:val="nil"/>
            </w:tcBorders>
            <w:vAlign w:val="center"/>
          </w:tcPr>
          <w:p w14:paraId="32E69E7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left w:val="nil"/>
              <w:right w:val="nil"/>
            </w:tcBorders>
            <w:vAlign w:val="center"/>
          </w:tcPr>
          <w:p w14:paraId="5459285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right w:val="nil"/>
            </w:tcBorders>
            <w:vAlign w:val="bottom"/>
          </w:tcPr>
          <w:p w14:paraId="7B6E9DBF" w14:textId="77777777" w:rsidR="002B7F64" w:rsidRPr="00B150FD" w:rsidRDefault="002B7F64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Coverag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150FD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848" w:type="dxa"/>
            <w:tcBorders>
              <w:left w:val="nil"/>
              <w:right w:val="nil"/>
            </w:tcBorders>
            <w:vAlign w:val="bottom"/>
          </w:tcPr>
          <w:p w14:paraId="5DA6B566" w14:textId="77777777" w:rsidR="002B7F64" w:rsidRPr="00B150FD" w:rsidRDefault="002B7F64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F8A0490" w14:textId="77777777" w:rsidR="002B7F64" w:rsidRPr="00B150FD" w:rsidRDefault="002B7F64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Crude RR (95% CI)</w:t>
            </w:r>
          </w:p>
        </w:tc>
        <w:tc>
          <w:tcPr>
            <w:tcW w:w="2184" w:type="dxa"/>
            <w:tcBorders>
              <w:left w:val="nil"/>
              <w:right w:val="nil"/>
            </w:tcBorders>
            <w:vAlign w:val="bottom"/>
          </w:tcPr>
          <w:p w14:paraId="4CDDE17A" w14:textId="77777777" w:rsidR="002B7F64" w:rsidRPr="00B150FD" w:rsidRDefault="002B7F64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71FE500" w14:textId="77777777" w:rsidR="002B7F64" w:rsidRPr="00B150FD" w:rsidRDefault="002B7F64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Adjusted RR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B150FD">
              <w:rPr>
                <w:rFonts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628" w:type="dxa"/>
            <w:vMerge/>
            <w:tcBorders>
              <w:left w:val="nil"/>
              <w:right w:val="nil"/>
            </w:tcBorders>
            <w:vAlign w:val="bottom"/>
          </w:tcPr>
          <w:p w14:paraId="1DA12F7B" w14:textId="77777777" w:rsidR="002B7F64" w:rsidRPr="00B150FD" w:rsidRDefault="002B7F64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right w:val="nil"/>
            </w:tcBorders>
            <w:vAlign w:val="bottom"/>
          </w:tcPr>
          <w:p w14:paraId="4BA74C89" w14:textId="77777777" w:rsidR="002B7F64" w:rsidRPr="00B150FD" w:rsidRDefault="002B7F64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Coverag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150FD">
              <w:rPr>
                <w:rFonts w:cs="Times New Roman"/>
                <w:sz w:val="20"/>
                <w:szCs w:val="20"/>
              </w:rPr>
              <w:t>(%)</w:t>
            </w:r>
          </w:p>
        </w:tc>
        <w:tc>
          <w:tcPr>
            <w:tcW w:w="1965" w:type="dxa"/>
            <w:tcBorders>
              <w:left w:val="nil"/>
              <w:right w:val="nil"/>
            </w:tcBorders>
            <w:vAlign w:val="bottom"/>
          </w:tcPr>
          <w:p w14:paraId="6C300F37" w14:textId="77777777" w:rsidR="002B7F64" w:rsidRPr="00B150FD" w:rsidRDefault="002B7F64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0AC49CF5" w14:textId="77777777" w:rsidR="002B7F64" w:rsidRPr="00B150FD" w:rsidRDefault="002B7F64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Crude RR (95% CI)</w:t>
            </w:r>
          </w:p>
        </w:tc>
        <w:tc>
          <w:tcPr>
            <w:tcW w:w="2095" w:type="dxa"/>
            <w:tcBorders>
              <w:left w:val="nil"/>
              <w:right w:val="nil"/>
            </w:tcBorders>
            <w:vAlign w:val="bottom"/>
          </w:tcPr>
          <w:p w14:paraId="33C60CBD" w14:textId="77777777" w:rsidR="002B7F64" w:rsidRPr="00B150FD" w:rsidRDefault="002B7F64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4FE38F2B" w14:textId="77777777" w:rsidR="002B7F64" w:rsidRPr="00B150FD" w:rsidRDefault="002B7F64" w:rsidP="004E4F71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Adjusted RR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B150FD">
              <w:rPr>
                <w:rFonts w:cs="Times New Roman"/>
                <w:sz w:val="20"/>
                <w:szCs w:val="20"/>
              </w:rPr>
              <w:t xml:space="preserve"> (95% CI)</w:t>
            </w:r>
          </w:p>
        </w:tc>
      </w:tr>
      <w:tr w:rsidR="002B7F64" w:rsidRPr="00B150FD" w14:paraId="49274342" w14:textId="77777777" w:rsidTr="004E4F71"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393C09A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4F4AC82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02ED1F0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5DCC962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0CAA2A7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772D151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178DF93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3C9F0DF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3CE8C70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5BA313EE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024C2946" w14:textId="77777777" w:rsidR="002B7F64" w:rsidRPr="00B150FD" w:rsidRDefault="002B7F64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3ED8244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6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4F51E2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5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A918A0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4C69885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7A10C6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63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864F91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9.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64B40FD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6AD07EF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7FEB0FE5" w14:textId="77777777" w:rsidTr="004E4F71"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1A4081C8" w14:textId="77777777" w:rsidR="002B7F64" w:rsidRPr="00B150FD" w:rsidRDefault="002B7F64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37BF93D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58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4B97BC8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5.7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172878F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1 (0.98- 1.03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06B4464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0 (0.98- 1.03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4CF83F3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583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6A9E411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9.0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543462A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0 (0.96- 1.03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78B9833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B150FD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95</w:t>
            </w:r>
            <w:r w:rsidRPr="00B150FD">
              <w:rPr>
                <w:rFonts w:cs="Times New Roman"/>
                <w:sz w:val="20"/>
                <w:szCs w:val="20"/>
              </w:rPr>
              <w:t>- 1.</w:t>
            </w:r>
            <w:r>
              <w:rPr>
                <w:rFonts w:cs="Times New Roman"/>
                <w:sz w:val="20"/>
                <w:szCs w:val="20"/>
              </w:rPr>
              <w:t>03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69739880" w14:textId="77777777" w:rsidTr="004E4F71"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77CDB268" w14:textId="77777777" w:rsidR="002B7F64" w:rsidRPr="00B150FD" w:rsidRDefault="002B7F64" w:rsidP="0085094E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irst dose </w:t>
            </w:r>
            <w:r w:rsidRPr="00B150FD">
              <w:rPr>
                <w:rFonts w:cs="Times New Roman"/>
                <w:sz w:val="20"/>
                <w:szCs w:val="20"/>
              </w:rPr>
              <w:t>PCV</w:t>
            </w:r>
            <w:r>
              <w:rPr>
                <w:rFonts w:cs="Times New Roman"/>
                <w:sz w:val="20"/>
                <w:szCs w:val="20"/>
              </w:rPr>
              <w:t xml:space="preserve">13 </w:t>
            </w:r>
            <w:r w:rsidRPr="00B150FD">
              <w:rPr>
                <w:rFonts w:cs="Times New Roman"/>
                <w:sz w:val="20"/>
                <w:szCs w:val="20"/>
              </w:rPr>
              <w:t xml:space="preserve">given </w:t>
            </w:r>
            <w:r>
              <w:rPr>
                <w:rFonts w:cs="Times New Roman"/>
                <w:sz w:val="20"/>
                <w:szCs w:val="20"/>
              </w:rPr>
              <w:t>later than</w:t>
            </w:r>
            <w:r w:rsidRPr="00B150F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ntavalent</w:t>
            </w:r>
            <w:proofErr w:type="spellEnd"/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2942477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6EBCEB5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609E12A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2B3F19D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2ECF204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5B160F1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784DFA9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62942C4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564832D0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12AE583F" w14:textId="77777777" w:rsidR="002B7F64" w:rsidRPr="00B150FD" w:rsidRDefault="002B7F64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  <w:r w:rsidRPr="00B150F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57C120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3CC3F4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DA565F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1D46357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97CC8B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32C720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6.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B1EC80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76EBFCA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0437B1CC" w14:textId="77777777" w:rsidTr="004E4F71"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2AD22C8E" w14:textId="77777777" w:rsidR="002B7F64" w:rsidRPr="00B150FD" w:rsidRDefault="002B7F64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5C04190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244017E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49E1B8E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737F7AC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7C958CE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104BD37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79.1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47FB2ED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82 (0.76- 0.89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0A413FC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8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B150FD">
              <w:rPr>
                <w:rFonts w:cs="Times New Roman"/>
                <w:sz w:val="20"/>
                <w:szCs w:val="20"/>
              </w:rPr>
              <w:t xml:space="preserve"> (0.7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B150FD">
              <w:rPr>
                <w:rFonts w:cs="Times New Roman"/>
                <w:sz w:val="20"/>
                <w:szCs w:val="20"/>
              </w:rPr>
              <w:t>- 0.</w:t>
            </w:r>
            <w:r>
              <w:rPr>
                <w:rFonts w:cs="Times New Roman"/>
                <w:sz w:val="20"/>
                <w:szCs w:val="20"/>
              </w:rPr>
              <w:t>89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3B6239A4" w14:textId="77777777" w:rsidTr="004E4F71"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67AC9B0D" w14:textId="77777777" w:rsidR="002B7F64" w:rsidRPr="00B150FD" w:rsidRDefault="002B7F64" w:rsidP="0085094E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cond dose PCV13</w:t>
            </w:r>
            <w:r w:rsidRPr="00B150FD">
              <w:rPr>
                <w:rFonts w:cs="Times New Roman"/>
                <w:sz w:val="20"/>
                <w:szCs w:val="20"/>
              </w:rPr>
              <w:t xml:space="preserve"> given </w:t>
            </w:r>
            <w:r>
              <w:rPr>
                <w:rFonts w:cs="Times New Roman"/>
                <w:sz w:val="20"/>
                <w:szCs w:val="20"/>
              </w:rPr>
              <w:t>later than</w:t>
            </w:r>
            <w:r w:rsidRPr="00B150F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ntavalent</w:t>
            </w:r>
            <w:proofErr w:type="spellEnd"/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63C5278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1D8B204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7D62AF7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4DF165D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40DD5A4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06DE0A5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0F3FD20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1E68F3E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11EEE07B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24A160E" w14:textId="77777777" w:rsidR="002B7F64" w:rsidRPr="00B150FD" w:rsidRDefault="002B7F64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F3CE9E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EE551E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E84CE3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57E8A52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315468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23E7B3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7.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20990E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6407951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7D7E98CF" w14:textId="77777777" w:rsidTr="004E4F71"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14269BB6" w14:textId="77777777" w:rsidR="002B7F64" w:rsidRPr="00B150FD" w:rsidRDefault="002B7F64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2830647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638B10C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690FA38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1801F20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1DADB00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2B4802E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4.0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04A4D88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86 (0.81-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150FD">
              <w:rPr>
                <w:rFonts w:cs="Times New Roman"/>
                <w:sz w:val="20"/>
                <w:szCs w:val="20"/>
              </w:rPr>
              <w:t>0.91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4314514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86 (0.8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B150FD">
              <w:rPr>
                <w:rFonts w:cs="Times New Roman"/>
                <w:sz w:val="20"/>
                <w:szCs w:val="20"/>
              </w:rPr>
              <w:t>- 0.91)</w:t>
            </w:r>
          </w:p>
        </w:tc>
      </w:tr>
      <w:tr w:rsidR="002B7F64" w:rsidRPr="00B150FD" w14:paraId="3160DAE9" w14:textId="77777777" w:rsidTr="004E4F71"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7CB927BE" w14:textId="77777777" w:rsidR="002B7F64" w:rsidRPr="00B150FD" w:rsidRDefault="002B7F64" w:rsidP="0085094E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Time since vaccine introductio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6636AF9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5AFC032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11120FA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7CEFC97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160FE85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7B5127D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73728C4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0C7CF8C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102031AD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BBAF6B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-3 mont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E97645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2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0F0DDF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0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380BC9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7CCF3DC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582B89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2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2F1427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1.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C8FAA7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1E8C86E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6FBE3575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E1E609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4-6 mont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E6C30D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2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79958A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2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0E9F3C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2 (0.97- 1.0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4A38EFB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</w:t>
            </w:r>
            <w:r w:rsidRPr="00B150FD">
              <w:rPr>
                <w:rFonts w:cs="Times New Roman"/>
                <w:sz w:val="20"/>
                <w:szCs w:val="20"/>
              </w:rPr>
              <w:t xml:space="preserve"> (0.97- 1.0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551B0C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22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9F68B1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6.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7242ED4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6 (0.98- 1.1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0C95F3F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B150FD">
              <w:rPr>
                <w:rFonts w:cs="Times New Roman"/>
                <w:sz w:val="20"/>
                <w:szCs w:val="20"/>
              </w:rPr>
              <w:t xml:space="preserve"> (0.9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B150FD">
              <w:rPr>
                <w:rFonts w:cs="Times New Roman"/>
                <w:sz w:val="20"/>
                <w:szCs w:val="20"/>
              </w:rPr>
              <w:t>- 1.1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4B338DC0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F15AFB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7-9 month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E02834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174050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4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AF0BDA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4 (0.99- 1.10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10A84B5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 (0.97</w:t>
            </w:r>
            <w:r w:rsidRPr="00B150FD">
              <w:rPr>
                <w:rFonts w:cs="Times New Roman"/>
                <w:sz w:val="20"/>
                <w:szCs w:val="20"/>
              </w:rPr>
              <w:t>- 1.</w:t>
            </w:r>
            <w:r>
              <w:rPr>
                <w:rFonts w:cs="Times New Roman"/>
                <w:sz w:val="20"/>
                <w:szCs w:val="20"/>
              </w:rPr>
              <w:t>07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35E3D3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9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1602CB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9.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119F72D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10 (1.02- 1.1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2D059BB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10</w:t>
            </w:r>
            <w:r w:rsidRPr="00B150FD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02- 1.18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760B0200" w14:textId="77777777" w:rsidTr="004E4F71"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13D1E98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&gt; 9 months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76F88D4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535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385191B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9.3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2C503C7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9 (1.05- 1.14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1D2BE43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9</w:t>
            </w:r>
            <w:r w:rsidRPr="00B150FD">
              <w:rPr>
                <w:rFonts w:cs="Times New Roman"/>
                <w:sz w:val="20"/>
                <w:szCs w:val="20"/>
              </w:rPr>
              <w:t xml:space="preserve"> (1.05- 1.1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37DFD78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533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215CD21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4.4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00F50AC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15 (1.09- 1.23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53AB849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1</w:t>
            </w:r>
            <w:r>
              <w:rPr>
                <w:rFonts w:cs="Times New Roman"/>
                <w:sz w:val="20"/>
                <w:szCs w:val="20"/>
              </w:rPr>
              <w:t>6 (1.09- 1.23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38BD4C9B" w14:textId="77777777" w:rsidTr="004E4F71"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1F58C18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Mother’s age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2B05E1F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1BBA8CD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5EBA9C6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380E018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0C5CFB5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6623495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72C2724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28A7643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11ECDF28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5130A4FC" w14:textId="77777777" w:rsidR="002B7F64" w:rsidRPr="00B150FD" w:rsidRDefault="002B7F64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&lt;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23626B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2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279470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4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1A5AE2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4C160DB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51A162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2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4CF83C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8.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7FEF49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4AFAC88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69238386" w14:textId="77777777" w:rsidTr="004E4F71">
        <w:trPr>
          <w:trHeight w:val="5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739C6C4" w14:textId="77777777" w:rsidR="002B7F64" w:rsidRPr="00B150FD" w:rsidRDefault="002B7F64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20-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E8B20C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6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A742D8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4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60394B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10 (0.97- 1.05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726C45C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 (0.95</w:t>
            </w:r>
            <w:r w:rsidRPr="00B150FD">
              <w:rPr>
                <w:rFonts w:cs="Times New Roman"/>
                <w:sz w:val="20"/>
                <w:szCs w:val="20"/>
              </w:rPr>
              <w:t xml:space="preserve">- </w:t>
            </w:r>
            <w:r>
              <w:rPr>
                <w:rFonts w:cs="Times New Roman"/>
                <w:sz w:val="20"/>
                <w:szCs w:val="20"/>
              </w:rPr>
              <w:t>1.03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EBDF0A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66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7C73A2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8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510D9B3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B150FD">
              <w:rPr>
                <w:rFonts w:cs="Times New Roman"/>
                <w:sz w:val="20"/>
                <w:szCs w:val="20"/>
              </w:rPr>
              <w:t>00 (0.94- 1.05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120872A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9 (0.94- 1.05)</w:t>
            </w:r>
          </w:p>
        </w:tc>
      </w:tr>
      <w:tr w:rsidR="002B7F64" w:rsidRPr="00B150FD" w14:paraId="3542763D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1279AC7C" w14:textId="77777777" w:rsidR="002B7F64" w:rsidRPr="00943246" w:rsidRDefault="002B7F64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943246">
              <w:rPr>
                <w:rFonts w:cs="Times New Roman"/>
                <w:sz w:val="20"/>
                <w:szCs w:val="20"/>
              </w:rPr>
              <w:t>30-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0DACDB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3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513AA7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7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E7EA8A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3 (1.00- 1.0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7C184B2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 (0.98</w:t>
            </w:r>
            <w:r w:rsidRPr="00B150FD">
              <w:rPr>
                <w:rFonts w:cs="Times New Roman"/>
                <w:sz w:val="20"/>
                <w:szCs w:val="20"/>
              </w:rPr>
              <w:t>- 1.0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B08247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3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26C72B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1.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65792C1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3 (0.97- 1.09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749C8FB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3 (0.97- 1.09)</w:t>
            </w:r>
          </w:p>
        </w:tc>
      </w:tr>
      <w:tr w:rsidR="002B7F64" w:rsidRPr="00B150FD" w14:paraId="746849E5" w14:textId="77777777" w:rsidTr="004E4F71"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51BEC751" w14:textId="77777777" w:rsidR="002B7F64" w:rsidRPr="00943246" w:rsidRDefault="002B7F64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943246">
              <w:rPr>
                <w:rFonts w:cs="Times New Roman"/>
                <w:sz w:val="20"/>
                <w:szCs w:val="20"/>
              </w:rPr>
              <w:t>≥ 4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1EF1615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2D311F0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7.2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50810FA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3 (0.97- 1.10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0241B8D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(0.95- 1.</w:t>
            </w:r>
            <w:r w:rsidRPr="00B150FD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2E5D7ED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53D7599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4.3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0795E1A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6 (0.97- 1.17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1BFDD88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7 (0.98- 1.17)</w:t>
            </w:r>
          </w:p>
        </w:tc>
      </w:tr>
      <w:tr w:rsidR="002B7F64" w:rsidRPr="00B150FD" w14:paraId="5ECB72D6" w14:textId="77777777" w:rsidTr="004E4F71"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5FE7BF64" w14:textId="77777777" w:rsidR="002B7F64" w:rsidRPr="00943246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43246">
              <w:rPr>
                <w:rFonts w:cs="Times New Roman"/>
                <w:sz w:val="20"/>
                <w:szCs w:val="20"/>
              </w:rPr>
              <w:t>Mother’s education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58A63A1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7C0E76B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51EE255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381AB3F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7376401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1A86029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221DDF9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6F16F53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242C9BB3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E016CCF" w14:textId="77777777" w:rsidR="002B7F64" w:rsidRPr="00943246" w:rsidRDefault="002B7F64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943246">
              <w:rPr>
                <w:rFonts w:cs="Times New Roman"/>
                <w:sz w:val="20"/>
                <w:szCs w:val="20"/>
              </w:rPr>
              <w:t>&lt;5 years prima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7B81EB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D7EF9F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6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B486E5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44BEECB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B8CA0F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D0723A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65F093D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5965745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286E97C4" w14:textId="77777777" w:rsidTr="004E4F71">
        <w:trPr>
          <w:trHeight w:val="214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5E5DEC0E" w14:textId="77777777" w:rsidR="002B7F64" w:rsidRPr="00943246" w:rsidRDefault="002B7F64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943246">
              <w:rPr>
                <w:rFonts w:cs="Times New Roman"/>
                <w:sz w:val="20"/>
                <w:szCs w:val="20"/>
              </w:rPr>
              <w:lastRenderedPageBreak/>
              <w:t>&gt;= 5 years prima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435C09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7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D2AED4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5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2DC7C2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9 (0.95- 1.04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3F93BE1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</w:t>
            </w:r>
            <w:r w:rsidRPr="00B150FD">
              <w:rPr>
                <w:rFonts w:cs="Times New Roman"/>
                <w:sz w:val="20"/>
                <w:szCs w:val="20"/>
              </w:rPr>
              <w:t xml:space="preserve"> (0.95- 1.0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1F0044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7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FE0A05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9.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773D1D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4 (0.94- 1.1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714613B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B150FD">
              <w:rPr>
                <w:rFonts w:cs="Times New Roman"/>
                <w:sz w:val="20"/>
                <w:szCs w:val="20"/>
              </w:rPr>
              <w:t xml:space="preserve"> (0.9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B150FD">
              <w:rPr>
                <w:rFonts w:cs="Times New Roman"/>
                <w:sz w:val="20"/>
                <w:szCs w:val="20"/>
              </w:rPr>
              <w:t>- 1.1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6EBA0C94" w14:textId="77777777" w:rsidTr="004E4F71">
        <w:trPr>
          <w:trHeight w:val="214"/>
        </w:trPr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0F6AC" w14:textId="77777777" w:rsidR="002B7F64" w:rsidRPr="00943246" w:rsidRDefault="002B7F64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943246">
              <w:rPr>
                <w:rFonts w:cs="Times New Roman"/>
                <w:sz w:val="20"/>
                <w:szCs w:val="20"/>
              </w:rPr>
              <w:t>Secondary / tertiar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3EE5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3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C435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5.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1685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9 (0.94- 1.04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C500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9 (0.94- 1.04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723D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34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7B0C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1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56D8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6 (0.96- 1.17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7A67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B150FD">
              <w:rPr>
                <w:rFonts w:cs="Times New Roman"/>
                <w:sz w:val="20"/>
                <w:szCs w:val="20"/>
              </w:rPr>
              <w:t xml:space="preserve"> (0.9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B150FD">
              <w:rPr>
                <w:rFonts w:cs="Times New Roman"/>
                <w:sz w:val="20"/>
                <w:szCs w:val="20"/>
              </w:rPr>
              <w:t>- 1.1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5E2F6F" w14:paraId="785DCB91" w14:textId="77777777" w:rsidTr="004E4F71">
        <w:trPr>
          <w:trHeight w:val="214"/>
        </w:trPr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72817270" w14:textId="77777777" w:rsidR="002B7F64" w:rsidRPr="00943246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8919B2">
              <w:rPr>
                <w:rFonts w:cs="Times New Roman"/>
                <w:sz w:val="20"/>
                <w:szCs w:val="20"/>
              </w:rPr>
              <w:t>Mother’s marital status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6B102972" w14:textId="77777777" w:rsidR="002B7F64" w:rsidRPr="005E2F6F" w:rsidRDefault="002B7F64" w:rsidP="004E4F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6612F6DE" w14:textId="77777777" w:rsidR="002B7F64" w:rsidRPr="005E2F6F" w:rsidRDefault="002B7F64" w:rsidP="004E4F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0095979E" w14:textId="77777777" w:rsidR="002B7F64" w:rsidRPr="005E2F6F" w:rsidRDefault="002B7F64" w:rsidP="004E4F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05E62A45" w14:textId="77777777" w:rsidR="002B7F64" w:rsidRPr="005E2F6F" w:rsidRDefault="002B7F64" w:rsidP="004E4F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69F05070" w14:textId="77777777" w:rsidR="002B7F64" w:rsidRPr="005E2F6F" w:rsidRDefault="002B7F64" w:rsidP="004E4F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434AC6F1" w14:textId="77777777" w:rsidR="002B7F64" w:rsidRPr="005E2F6F" w:rsidRDefault="002B7F64" w:rsidP="004E4F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26BED582" w14:textId="77777777" w:rsidR="002B7F64" w:rsidRPr="005E2F6F" w:rsidRDefault="002B7F64" w:rsidP="004E4F7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02119A6C" w14:textId="77777777" w:rsidR="002B7F64" w:rsidRPr="005E2F6F" w:rsidRDefault="002B7F64" w:rsidP="004E4F7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2B7F64" w:rsidRPr="00B150FD" w14:paraId="56B0AAAB" w14:textId="77777777" w:rsidTr="004E4F71">
        <w:trPr>
          <w:trHeight w:val="214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1576B92" w14:textId="77777777" w:rsidR="002B7F64" w:rsidRPr="00943246" w:rsidRDefault="002B7F64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</w:rPr>
            </w:pPr>
            <w:r w:rsidRPr="00943246">
              <w:rPr>
                <w:rFonts w:cs="Times New Roman"/>
                <w:sz w:val="20"/>
                <w:szCs w:val="20"/>
              </w:rPr>
              <w:t>Marri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1C68E3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0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949B29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5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B54F49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7538255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5FE38D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08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4D6E0F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9.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281A6F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02F045C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0BF22A39" w14:textId="77777777" w:rsidTr="004E4F71">
        <w:trPr>
          <w:trHeight w:val="214"/>
        </w:trPr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52904CBF" w14:textId="77777777" w:rsidR="002B7F64" w:rsidRPr="005C6067" w:rsidRDefault="002B7F64" w:rsidP="004E4F71">
            <w:pPr>
              <w:spacing w:line="276" w:lineRule="auto"/>
              <w:ind w:left="284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Unmarried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04DD181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30F15ED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3.9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36CFC14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8 (0.94- 1.03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5B35DD7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B150FD">
              <w:rPr>
                <w:rFonts w:cs="Times New Roman"/>
                <w:sz w:val="20"/>
                <w:szCs w:val="20"/>
              </w:rPr>
              <w:t xml:space="preserve"> (0.9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B150FD">
              <w:rPr>
                <w:rFonts w:cs="Times New Roman"/>
                <w:sz w:val="20"/>
                <w:szCs w:val="20"/>
              </w:rPr>
              <w:t>- 1.0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3C7CF11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2039222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7.7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4ADFC0C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8 (0.92- 1.05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04F37C3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B150FD">
              <w:rPr>
                <w:rFonts w:cs="Times New Roman"/>
                <w:sz w:val="20"/>
                <w:szCs w:val="20"/>
              </w:rPr>
              <w:t xml:space="preserve"> (0.9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B150FD">
              <w:rPr>
                <w:rFonts w:cs="Times New Roman"/>
                <w:sz w:val="20"/>
                <w:szCs w:val="20"/>
              </w:rPr>
              <w:t>- 1.0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01539247" w14:textId="77777777" w:rsidTr="004E4F71">
        <w:trPr>
          <w:trHeight w:val="214"/>
        </w:trPr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644A7C0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Mother mobile phone personal use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188643D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71E624C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251E395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138B98D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6D73A48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087BDE3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13095BC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6912625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0DFA98A8" w14:textId="77777777" w:rsidTr="004E4F71">
        <w:trPr>
          <w:trHeight w:val="148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7E1F6C21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68432F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8A4E2C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6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89E034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00F1949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EDE22B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6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AE7D49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0.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6AD2F2E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39BC75A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56F5426A" w14:textId="77777777" w:rsidTr="004E4F71">
        <w:trPr>
          <w:trHeight w:val="74"/>
        </w:trPr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61BF2AB6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7DD6857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29CB486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3.9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76A4676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8 (0.94- 1.02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1C200D8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</w:t>
            </w:r>
            <w:r w:rsidRPr="00B150FD">
              <w:rPr>
                <w:rFonts w:cs="Times New Roman"/>
                <w:sz w:val="20"/>
                <w:szCs w:val="20"/>
              </w:rPr>
              <w:t xml:space="preserve"> (0.9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B150FD">
              <w:rPr>
                <w:rFonts w:cs="Times New Roman"/>
                <w:sz w:val="20"/>
                <w:szCs w:val="20"/>
              </w:rPr>
              <w:t>- 1.0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14B29FC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23A8323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0.9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069B462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1 (0.96- 1.06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0DDF9F7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3- 1.04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001B4D39" w14:textId="77777777" w:rsidTr="004E4F71">
        <w:trPr>
          <w:trHeight w:val="98"/>
        </w:trPr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1A01C07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Mother’s occupation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5041548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755544F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63449EB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5A898F3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6A4949A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189AE5A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096A1A8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4688907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6B45D7AC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26E4053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Farmi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AA687F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1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1BB18D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5.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1B4276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759533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8DB58C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1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1E9894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8.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7456C5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7D5970B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2DF020A1" w14:textId="77777777" w:rsidTr="004E4F71"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716FCE81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69520FC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0C34AC0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8.8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5BB739E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4 (1.01- 1.07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1F34BB0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 (1.02- 1.07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44F7647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61D6052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5.1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6A91179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7 (1.02- 1.13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5B42D4F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 (1.02- 1.13)</w:t>
            </w:r>
          </w:p>
        </w:tc>
      </w:tr>
      <w:tr w:rsidR="002B7F64" w:rsidRPr="00B150FD" w14:paraId="10B2060A" w14:textId="77777777" w:rsidTr="004E4F71"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70209CB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B150FD">
              <w:rPr>
                <w:rFonts w:cs="Times New Roman"/>
                <w:sz w:val="20"/>
                <w:szCs w:val="20"/>
              </w:rPr>
              <w:t>Orphanhood</w:t>
            </w:r>
            <w:proofErr w:type="spellEnd"/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2E29560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02D6F97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0C2DA57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4E31D8D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6959992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2D562A6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5DA600E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447D299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14315A7B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189E623C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Both parents aliv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F2B5EE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1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DE4AC3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5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8AFB43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7A0791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252578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19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BF4864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9.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ED0EA8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1FC2EE0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132FC0CD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468EA6A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Father di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7F5B42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80D3F9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F4D74A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5 (1.04- 1.06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497FDFD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 (1.02- 1.0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9BAFA0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517680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0.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DFE2A2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2 (0.15- 9.47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6AA33B8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</w:t>
            </w:r>
            <w:r w:rsidRPr="00B150FD">
              <w:rPr>
                <w:rFonts w:cs="Times New Roman"/>
                <w:sz w:val="20"/>
                <w:szCs w:val="20"/>
              </w:rPr>
              <w:t xml:space="preserve"> (0.85- 1.21)</w:t>
            </w:r>
          </w:p>
        </w:tc>
      </w:tr>
      <w:tr w:rsidR="002B7F64" w:rsidRPr="00B150FD" w14:paraId="2DF2A2E2" w14:textId="77777777" w:rsidTr="004E4F71"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2A043DA2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Mother died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7FBD3C6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19C413D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123ADF4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5 (1.04- 1.06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7794600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(0.98</w:t>
            </w:r>
            <w:r w:rsidRPr="00B150FD">
              <w:rPr>
                <w:rFonts w:cs="Times New Roman"/>
                <w:sz w:val="20"/>
                <w:szCs w:val="20"/>
              </w:rPr>
              <w:t>- 1.05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123530C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1D9D37B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336EE66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12 (1.09- 1.14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408AF55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 (1.03</w:t>
            </w:r>
            <w:r w:rsidRPr="00B150FD">
              <w:rPr>
                <w:rFonts w:cs="Times New Roman"/>
                <w:sz w:val="20"/>
                <w:szCs w:val="20"/>
              </w:rPr>
              <w:t>- 1.</w:t>
            </w:r>
            <w:r>
              <w:rPr>
                <w:rFonts w:cs="Times New Roman"/>
                <w:sz w:val="20"/>
                <w:szCs w:val="20"/>
              </w:rPr>
              <w:t>13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645ED260" w14:textId="77777777" w:rsidTr="004E4F71"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505F8C3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Place of birth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7C94260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5A84A06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2D0A8DF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08F55B4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47BB9A1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03145D4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3F4A066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15E3EF4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171DD5C2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24B9A271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Health cent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0997C4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0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B42791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5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02CC03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FD63D2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8F3FFF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08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3B0876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0.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647ED0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005D51F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2F848FED" w14:textId="77777777" w:rsidTr="004E4F71"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6E9E3E54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Home / TBA / other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47CA165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2EC783A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4.7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3711C60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9 (0.95- 1.04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3FE5DA4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  <w:r w:rsidRPr="00B150FD">
              <w:rPr>
                <w:rFonts w:cs="Times New Roman"/>
                <w:sz w:val="20"/>
                <w:szCs w:val="20"/>
              </w:rPr>
              <w:t xml:space="preserve"> (0.96- 1.05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6FF374F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69DAF0C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3.3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0F542CC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3 (0.85- 1.01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2B45CAD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 (0.87</w:t>
            </w:r>
            <w:r w:rsidRPr="00B150FD">
              <w:rPr>
                <w:rFonts w:cs="Times New Roman"/>
                <w:sz w:val="20"/>
                <w:szCs w:val="20"/>
              </w:rPr>
              <w:t>- 1.0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29B72121" w14:textId="77777777" w:rsidTr="004E4F71"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0B92327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Housing standard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02A5ED8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3294EFD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16C0CDC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7DA2A27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633F3C9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0C036D6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7A88E36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7087EDB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4A6572D9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717EC9E0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 (lowest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8137CE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EAA89C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3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F752A9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0CEF56F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4E739F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5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5A7671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2.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22B87B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1B0282E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49BE523C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0F3C3E0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2AE487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4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31D9EE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5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26679F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3 (0.98- 1.0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10627F8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2 (0.97- 1.07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DC2523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4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2D9572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0.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36F17C7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9 (1.00- 1.1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693FA58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6 (0.98- 1.14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10C24389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25659CFE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64483E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D8527A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6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84E4F3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4 (0.98- 1.09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3F41B0E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(0.97</w:t>
            </w:r>
            <w:r w:rsidRPr="00B150FD">
              <w:rPr>
                <w:rFonts w:cs="Times New Roman"/>
                <w:sz w:val="20"/>
                <w:szCs w:val="20"/>
              </w:rPr>
              <w:t>- 1.08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62C18B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4BCB79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8.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6DBDB8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7 (0.98- 1.17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3B824C9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(0.95</w:t>
            </w:r>
            <w:r w:rsidRPr="00B150FD">
              <w:rPr>
                <w:rFonts w:cs="Times New Roman"/>
                <w:sz w:val="20"/>
                <w:szCs w:val="20"/>
              </w:rPr>
              <w:t>- 1.13)</w:t>
            </w:r>
          </w:p>
        </w:tc>
      </w:tr>
      <w:tr w:rsidR="002B7F64" w:rsidRPr="00B150FD" w14:paraId="05763FD0" w14:textId="77777777" w:rsidTr="004E4F71"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07A59519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B150FD">
              <w:rPr>
                <w:rFonts w:cs="Times New Roman"/>
                <w:sz w:val="20"/>
                <w:szCs w:val="20"/>
              </w:rPr>
              <w:t>(highest)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765587A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4A419B2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3.9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51EB369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1 (0.95- 1.07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479AE50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  <w:r w:rsidRPr="00B150FD">
              <w:rPr>
                <w:rFonts w:cs="Times New Roman"/>
                <w:sz w:val="20"/>
                <w:szCs w:val="20"/>
              </w:rPr>
              <w:t xml:space="preserve"> (0.9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B150FD">
              <w:rPr>
                <w:rFonts w:cs="Times New Roman"/>
                <w:sz w:val="20"/>
                <w:szCs w:val="20"/>
              </w:rPr>
              <w:t>- 1.0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1C50F5A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68ED567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9.9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741B200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9 (0.99- 1.19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4FA8454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 (0.95- 1.13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0AD5CEF9" w14:textId="77777777" w:rsidTr="004E4F71"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247AB694" w14:textId="77777777" w:rsidR="002B7F64" w:rsidRPr="00B150FD" w:rsidRDefault="002B7F64" w:rsidP="0085094E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Household size</w:t>
            </w:r>
            <w:r>
              <w:rPr>
                <w:rFonts w:cs="Times New Roman"/>
                <w:sz w:val="20"/>
                <w:szCs w:val="20"/>
              </w:rPr>
              <w:t xml:space="preserve"> (persons)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12BAFF1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2AD8FF7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61CCE6C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0CBE076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712EF39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3143439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7C84D4F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0EEBE5A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5A222D34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771ECBD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&lt;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893F70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2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F78EF1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2.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D78D82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60098D6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983D4C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25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186E75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5.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F665AB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04B2CAF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298D319D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C2D0B8D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4-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172118B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6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BBDB49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6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7C5E0B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4 (1.00- 1.08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D4AC0F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</w:t>
            </w:r>
            <w:r w:rsidRPr="00B150FD">
              <w:rPr>
                <w:rFonts w:cs="Times New Roman"/>
                <w:sz w:val="20"/>
                <w:szCs w:val="20"/>
              </w:rPr>
              <w:t xml:space="preserve"> (1.00- 1.0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7DABB6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64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D54EE5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0.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E48136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6 (1.00- 1.1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7E1C950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</w:t>
            </w:r>
            <w:r w:rsidRPr="00B150FD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00</w:t>
            </w:r>
            <w:r w:rsidRPr="00B150FD">
              <w:rPr>
                <w:rFonts w:cs="Times New Roman"/>
                <w:sz w:val="20"/>
                <w:szCs w:val="20"/>
              </w:rPr>
              <w:t>- 1.</w:t>
            </w:r>
            <w:r>
              <w:rPr>
                <w:rFonts w:cs="Times New Roman"/>
                <w:sz w:val="20"/>
                <w:szCs w:val="20"/>
              </w:rPr>
              <w:t>11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7FD56C59" w14:textId="77777777" w:rsidTr="004E4F71"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28B51D64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≥ 7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4735588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320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6490F1C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6.3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2799345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4 (1.00- 1.08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3B7ACD6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4 (1.00- 1.0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71266DF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319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6A55612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9.0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687C75C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4 (0.97- 1.10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09BF02A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</w:t>
            </w:r>
            <w:r w:rsidRPr="00B150FD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98</w:t>
            </w:r>
            <w:r w:rsidRPr="00B150FD">
              <w:rPr>
                <w:rFonts w:cs="Times New Roman"/>
                <w:sz w:val="20"/>
                <w:szCs w:val="20"/>
              </w:rPr>
              <w:t>- 1.</w:t>
            </w:r>
            <w:r>
              <w:rPr>
                <w:rFonts w:cs="Times New Roman"/>
                <w:sz w:val="20"/>
                <w:szCs w:val="20"/>
              </w:rPr>
              <w:t>10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71D183BF" w14:textId="77777777" w:rsidTr="004E4F71"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39AA8E90" w14:textId="77777777" w:rsidR="002B7F64" w:rsidRPr="00B150FD" w:rsidRDefault="002B7F64" w:rsidP="0085094E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Number of children &lt;5 years in household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5F2C0A7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379992F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19A8595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6A77196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76160E8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4738654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59912D2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317F0AE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5A11534A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0DB83C10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FE4E71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4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B82167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4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8A4238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1BF2CAA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C554AC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49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F2178A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8.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421F3EE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43BD8E8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1E23E63F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5B528F4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1F1082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6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6D1E4F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6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D4A48E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2 (0.99- 1.05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5DC7A7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B150FD">
              <w:rPr>
                <w:rFonts w:cs="Times New Roman"/>
                <w:sz w:val="20"/>
                <w:szCs w:val="20"/>
              </w:rPr>
              <w:t xml:space="preserve"> (0.9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B150FD">
              <w:rPr>
                <w:rFonts w:cs="Times New Roman"/>
                <w:sz w:val="20"/>
                <w:szCs w:val="20"/>
              </w:rPr>
              <w:t>- 1.0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16534DC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6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4DC5CC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9.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64E03E0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2 (0.98- 1.0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09B9209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2 (0.98- 1.07)</w:t>
            </w:r>
          </w:p>
        </w:tc>
      </w:tr>
      <w:tr w:rsidR="002B7F64" w:rsidRPr="00B150FD" w14:paraId="22FC5034" w14:textId="77777777" w:rsidTr="004E4F71"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6244CADD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≥ 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0427612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75C7832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8.0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01FED1B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4 (1.00- 1.08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27C0715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3 (0.99- 1.08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1CC9B76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018CF6B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2.1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17E22C6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4 (0.98- 1.11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5ACDC49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B150FD">
              <w:rPr>
                <w:rFonts w:cs="Times New Roman"/>
                <w:sz w:val="20"/>
                <w:szCs w:val="20"/>
              </w:rPr>
              <w:t xml:space="preserve"> (1.00- 1.13)</w:t>
            </w:r>
          </w:p>
        </w:tc>
      </w:tr>
      <w:tr w:rsidR="002B7F64" w:rsidRPr="00B150FD" w14:paraId="6D503B20" w14:textId="77777777" w:rsidTr="004E4F71">
        <w:trPr>
          <w:trHeight w:val="15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49DAD9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stance to road (km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01A27E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679371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343182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001EC0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4C999C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51DF03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89638C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260D750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3E5B4363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9F93ECD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&lt;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9EB01D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7B22D8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5.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9899C7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3F45385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D8EF54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065CF2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9.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6CC839B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585B370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5E648610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4E35151D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-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B150FD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577E5C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3B7FBB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5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441245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0 (0.96- 1.04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521C6E5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0 (0.96- 1.0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27C274D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A096FD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2.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715529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2 (0.97- 1.0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580F4F5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>5 (1.00</w:t>
            </w:r>
            <w:r w:rsidRPr="00B150FD">
              <w:rPr>
                <w:rFonts w:cs="Times New Roman"/>
                <w:sz w:val="20"/>
                <w:szCs w:val="20"/>
              </w:rPr>
              <w:t>- 1.10)</w:t>
            </w:r>
          </w:p>
        </w:tc>
      </w:tr>
      <w:tr w:rsidR="002B7F64" w:rsidRPr="00B150FD" w14:paraId="5EDD13AB" w14:textId="77777777" w:rsidTr="004E4F71"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51780780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≥ 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B150F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04C4A4B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06F0244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6.2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45AC6DD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0 (1.05- 1.05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02FDC35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.00 (0.9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B150FD">
              <w:rPr>
                <w:rFonts w:cs="Times New Roman"/>
                <w:sz w:val="20"/>
                <w:szCs w:val="20"/>
              </w:rPr>
              <w:t>- 1.04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5C3BC75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7C5AE2D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3.2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45BD569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3 (0.86- 1.00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0BAF4B0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  <w:r w:rsidRPr="00B150FD">
              <w:rPr>
                <w:rFonts w:cs="Times New Roman"/>
                <w:sz w:val="20"/>
                <w:szCs w:val="20"/>
              </w:rPr>
              <w:t xml:space="preserve"> (0.87- 1.0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0A5B49D7" w14:textId="77777777" w:rsidTr="004E4F71"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62486AB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 xml:space="preserve">Distance to clinic </w:t>
            </w:r>
            <w:r>
              <w:rPr>
                <w:rFonts w:cs="Times New Roman"/>
                <w:sz w:val="20"/>
                <w:szCs w:val="20"/>
              </w:rPr>
              <w:t>(km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0F323E3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158A11D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6CDA0AC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03DBCF8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22B45AA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7C06D43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2D08457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315E512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32490877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6B2C7154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&lt;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304948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1C215C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6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DC9F88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1850950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6724F0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5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A4E10A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0.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2FE1224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6AED725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769EB7C4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36D69D5D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-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B150FD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25FD45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16232D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4.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F448FF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9 (0.95- 1.02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04548D6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8 (0.95- 1.02)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AC0FCE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24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8B255D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8.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0C94475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8 (0.93- 1.0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2F80ADF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(0.93- 1.03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16FA2E5C" w14:textId="77777777" w:rsidTr="004E4F71"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41FCCEA4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≥ 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B150F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1A904DE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2D099F7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1.1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6536639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5 (0.89- 1.01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7297011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5 (0.90- 1.01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26112DB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7C138A0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0.4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14A3833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86 (0.81- 0.97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5FECB57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9</w:t>
            </w:r>
            <w:r w:rsidRPr="00B150FD">
              <w:rPr>
                <w:rFonts w:cs="Times New Roman"/>
                <w:sz w:val="20"/>
                <w:szCs w:val="20"/>
              </w:rPr>
              <w:t xml:space="preserve"> (0.8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B150FD">
              <w:rPr>
                <w:rFonts w:cs="Times New Roman"/>
                <w:sz w:val="20"/>
                <w:szCs w:val="20"/>
              </w:rPr>
              <w:t>- 0.9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B150F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2B7F64" w:rsidRPr="00B150FD" w14:paraId="1A992DFD" w14:textId="77777777" w:rsidTr="004E4F71"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16D145A2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Moved house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756912E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5B06BA2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2C1F3CD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456E989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3EE0BC7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4EA9D78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64BE0A6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69A2836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3C82B64C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018615A3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FF8AFB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1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279940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5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D30139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586C579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F68ACC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15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DB9D46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9.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5D15E8B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2C8D1C4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3274CBC8" w14:textId="77777777" w:rsidTr="004E4F71"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7D9847AA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56023E9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2F280E2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0.3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2EB4E70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4 (0.87- 1.03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6D10F6F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6 (0.88- 1.04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3EDEB39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009BEC71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0.7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78CA5CF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0.90 (0.79- 1.02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065CD57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 (0.80</w:t>
            </w:r>
            <w:r w:rsidRPr="00B150FD">
              <w:rPr>
                <w:rFonts w:cs="Times New Roman"/>
                <w:sz w:val="20"/>
                <w:szCs w:val="20"/>
              </w:rPr>
              <w:t>- 1.03)</w:t>
            </w:r>
          </w:p>
        </w:tc>
      </w:tr>
      <w:tr w:rsidR="002B7F64" w:rsidRPr="00B150FD" w14:paraId="5A29E460" w14:textId="77777777" w:rsidTr="004E4F71">
        <w:tc>
          <w:tcPr>
            <w:tcW w:w="2194" w:type="dxa"/>
            <w:tcBorders>
              <w:left w:val="nil"/>
              <w:bottom w:val="nil"/>
              <w:right w:val="nil"/>
            </w:tcBorders>
          </w:tcPr>
          <w:p w14:paraId="45BA83EF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Seaso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</w:tcPr>
          <w:p w14:paraId="1F643E3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nil"/>
              <w:right w:val="nil"/>
            </w:tcBorders>
          </w:tcPr>
          <w:p w14:paraId="63B3AE6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7F35966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14:paraId="45D6EA98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60F29DA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5697516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</w:tcPr>
          <w:p w14:paraId="061BDE87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5" w:type="dxa"/>
            <w:tcBorders>
              <w:left w:val="nil"/>
              <w:bottom w:val="nil"/>
              <w:right w:val="nil"/>
            </w:tcBorders>
          </w:tcPr>
          <w:p w14:paraId="7634944A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B7F64" w:rsidRPr="00B150FD" w14:paraId="028EF21A" w14:textId="77777777" w:rsidTr="004E4F71"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14:paraId="142B1CB5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Pr="00B150FD">
              <w:rPr>
                <w:rFonts w:cs="Times New Roman"/>
                <w:sz w:val="20"/>
                <w:szCs w:val="20"/>
              </w:rPr>
              <w:t>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4F8F976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6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E86F61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7.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A9AA79E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14:paraId="2A1D302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3CCCA37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6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1A772D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2.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14:paraId="5FED191D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14:paraId="25E94F2B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2B7F64" w:rsidRPr="00B150FD" w14:paraId="4AC12CEC" w14:textId="77777777" w:rsidTr="004E4F71">
        <w:tc>
          <w:tcPr>
            <w:tcW w:w="2194" w:type="dxa"/>
            <w:tcBorders>
              <w:top w:val="nil"/>
              <w:left w:val="nil"/>
              <w:right w:val="nil"/>
            </w:tcBorders>
          </w:tcPr>
          <w:p w14:paraId="40EA7BE1" w14:textId="77777777" w:rsidR="002B7F64" w:rsidRPr="00B150FD" w:rsidRDefault="002B7F64" w:rsidP="004E4F71">
            <w:pPr>
              <w:spacing w:line="276" w:lineRule="auto"/>
              <w:ind w:firstLine="284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Rain</w:t>
            </w:r>
            <w:r>
              <w:rPr>
                <w:rFonts w:cs="Times New Roman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7E9F359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596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14:paraId="3CD6C97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93.6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16FB2F99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 (0.94- 0.99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14:paraId="3D5DCCDC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95- 1.00)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5288EA50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596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6991E975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B150FD">
              <w:rPr>
                <w:rFonts w:cs="Times New Roman"/>
                <w:sz w:val="20"/>
                <w:szCs w:val="20"/>
              </w:rPr>
              <w:t>85.9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</w:tcPr>
          <w:p w14:paraId="1DB62B03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(0.93- 1.00)</w:t>
            </w:r>
          </w:p>
        </w:tc>
        <w:tc>
          <w:tcPr>
            <w:tcW w:w="2095" w:type="dxa"/>
            <w:tcBorders>
              <w:top w:val="nil"/>
              <w:left w:val="nil"/>
              <w:right w:val="nil"/>
            </w:tcBorders>
          </w:tcPr>
          <w:p w14:paraId="709CCF14" w14:textId="77777777" w:rsidR="002B7F64" w:rsidRPr="00B150FD" w:rsidRDefault="002B7F64" w:rsidP="004E4F71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0.97 (0.93- 1.01) </w:t>
            </w:r>
          </w:p>
        </w:tc>
      </w:tr>
    </w:tbl>
    <w:p w14:paraId="6FE540E8" w14:textId="77777777" w:rsidR="002B7F64" w:rsidRPr="00D12396" w:rsidRDefault="002B7F64" w:rsidP="002B7F64">
      <w:pPr>
        <w:rPr>
          <w:rFonts w:cs="Times New Roman"/>
          <w:sz w:val="20"/>
          <w:szCs w:val="20"/>
        </w:rPr>
      </w:pPr>
      <w:r w:rsidRPr="00D12396">
        <w:rPr>
          <w:rFonts w:cs="Times New Roman"/>
          <w:sz w:val="20"/>
          <w:szCs w:val="20"/>
        </w:rPr>
        <w:t>PCV = Pneumococcal Conjugate Vaccine, TBA = Traditional Birth Attendant</w:t>
      </w:r>
    </w:p>
    <w:p w14:paraId="48F8090E" w14:textId="77777777" w:rsidR="002B7F64" w:rsidRDefault="002B7F64" w:rsidP="002B7F64">
      <w:pPr>
        <w:rPr>
          <w:rFonts w:cs="Times New Roman"/>
          <w:sz w:val="20"/>
          <w:szCs w:val="20"/>
        </w:rPr>
      </w:pPr>
      <w:proofErr w:type="gramStart"/>
      <w:r w:rsidRPr="00CF3EB8">
        <w:rPr>
          <w:rFonts w:cs="Times New Roman"/>
          <w:sz w:val="20"/>
          <w:szCs w:val="20"/>
          <w:vertAlign w:val="superscript"/>
        </w:rPr>
        <w:t>1</w:t>
      </w:r>
      <w:r w:rsidRPr="00D12396">
        <w:rPr>
          <w:rFonts w:cs="Times New Roman"/>
          <w:sz w:val="20"/>
          <w:szCs w:val="20"/>
        </w:rPr>
        <w:t xml:space="preserve"> Coverage</w:t>
      </w:r>
      <w:proofErr w:type="gramEnd"/>
      <w:r w:rsidRPr="00D12396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is</w:t>
      </w:r>
      <w:r w:rsidRPr="00D12396"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percent</w:t>
      </w:r>
      <w:proofErr w:type="spellEnd"/>
      <w:r w:rsidRPr="00D12396">
        <w:rPr>
          <w:rFonts w:cs="Times New Roman"/>
          <w:sz w:val="20"/>
          <w:szCs w:val="20"/>
        </w:rPr>
        <w:t xml:space="preserve"> vaccinated</w:t>
      </w:r>
    </w:p>
    <w:p w14:paraId="6E8032D4" w14:textId="77777777" w:rsidR="002B7F64" w:rsidRPr="00D12396" w:rsidRDefault="002B7F64" w:rsidP="002B7F64">
      <w:pPr>
        <w:rPr>
          <w:rFonts w:cs="Times New Roman"/>
          <w:sz w:val="20"/>
          <w:szCs w:val="20"/>
        </w:rPr>
      </w:pPr>
      <w:r w:rsidRPr="00CF3EB8">
        <w:rPr>
          <w:rFonts w:cs="Times New Roman"/>
          <w:sz w:val="20"/>
          <w:szCs w:val="20"/>
          <w:vertAlign w:val="superscript"/>
        </w:rPr>
        <w:t>2</w:t>
      </w:r>
      <w:r w:rsidRPr="00D12396">
        <w:rPr>
          <w:rFonts w:cs="Times New Roman"/>
          <w:sz w:val="20"/>
          <w:szCs w:val="20"/>
        </w:rPr>
        <w:t xml:space="preserve"> Adjusted for age at onset of vaccination</w:t>
      </w:r>
      <w:r>
        <w:rPr>
          <w:rFonts w:cs="Times New Roman"/>
          <w:sz w:val="20"/>
          <w:szCs w:val="20"/>
        </w:rPr>
        <w:t>, number of household members, season and maternal occupation</w:t>
      </w:r>
    </w:p>
    <w:p w14:paraId="472AD990" w14:textId="77777777" w:rsidR="002B7F64" w:rsidRPr="00D12396" w:rsidRDefault="002B7F64" w:rsidP="002B7F64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3</w:t>
      </w:r>
      <w:r w:rsidRPr="00D12396">
        <w:rPr>
          <w:rFonts w:cs="Times New Roman"/>
          <w:sz w:val="20"/>
          <w:szCs w:val="20"/>
        </w:rPr>
        <w:t xml:space="preserve"> Adjusted for age at onset of vaccination</w:t>
      </w:r>
      <w:r>
        <w:rPr>
          <w:rFonts w:cs="Times New Roman"/>
          <w:sz w:val="20"/>
          <w:szCs w:val="20"/>
        </w:rPr>
        <w:t>, distance</w:t>
      </w:r>
      <w:r w:rsidRPr="00D12396">
        <w:rPr>
          <w:rFonts w:cs="Times New Roman"/>
          <w:sz w:val="20"/>
          <w:szCs w:val="20"/>
        </w:rPr>
        <w:t xml:space="preserve"> to the nearest </w:t>
      </w:r>
      <w:r>
        <w:rPr>
          <w:rFonts w:cs="Times New Roman"/>
          <w:sz w:val="20"/>
          <w:szCs w:val="20"/>
        </w:rPr>
        <w:t>clinic and maternal occupation</w:t>
      </w:r>
    </w:p>
    <w:p w14:paraId="51E94E8A" w14:textId="77777777" w:rsidR="002B7F64" w:rsidRDefault="002B7F64" w:rsidP="002B7F64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4</w:t>
      </w:r>
      <w:r w:rsidRPr="00D12396">
        <w:rPr>
          <w:rFonts w:cs="Times New Roman"/>
          <w:sz w:val="20"/>
          <w:szCs w:val="20"/>
        </w:rPr>
        <w:t xml:space="preserve"> </w:t>
      </w:r>
      <w:r w:rsidRPr="00B150FD">
        <w:rPr>
          <w:rFonts w:cs="Times New Roman"/>
          <w:sz w:val="20"/>
          <w:szCs w:val="20"/>
        </w:rPr>
        <w:t xml:space="preserve">Time between vaccine introduction and </w:t>
      </w:r>
      <w:r>
        <w:rPr>
          <w:rFonts w:cs="Times New Roman"/>
          <w:sz w:val="20"/>
          <w:szCs w:val="20"/>
        </w:rPr>
        <w:t xml:space="preserve">due date of </w:t>
      </w:r>
      <w:r w:rsidRPr="00B150FD">
        <w:rPr>
          <w:rFonts w:cs="Times New Roman"/>
          <w:sz w:val="20"/>
          <w:szCs w:val="20"/>
        </w:rPr>
        <w:t xml:space="preserve">first dose PCV </w:t>
      </w:r>
    </w:p>
    <w:p w14:paraId="7E76ED2E" w14:textId="77777777" w:rsidR="002B7F64" w:rsidRDefault="002B7F64" w:rsidP="002B7F64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 xml:space="preserve"> N</w:t>
      </w:r>
      <w:r w:rsidRPr="00B150FD">
        <w:rPr>
          <w:rFonts w:cs="Times New Roman"/>
          <w:sz w:val="20"/>
          <w:szCs w:val="20"/>
        </w:rPr>
        <w:t>ever married</w:t>
      </w:r>
      <w:r>
        <w:rPr>
          <w:rFonts w:cs="Times New Roman"/>
          <w:sz w:val="20"/>
          <w:szCs w:val="20"/>
        </w:rPr>
        <w:t>/d</w:t>
      </w:r>
      <w:r w:rsidRPr="00B150FD">
        <w:rPr>
          <w:rFonts w:cs="Times New Roman"/>
          <w:sz w:val="20"/>
          <w:szCs w:val="20"/>
        </w:rPr>
        <w:t>ivorced/widowed</w:t>
      </w:r>
    </w:p>
    <w:p w14:paraId="3375F0E0" w14:textId="77777777" w:rsidR="002B7F64" w:rsidRDefault="002B7F64" w:rsidP="002B7F64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6</w:t>
      </w:r>
      <w:r>
        <w:rPr>
          <w:rFonts w:cs="Times New Roman"/>
          <w:sz w:val="20"/>
          <w:szCs w:val="20"/>
        </w:rPr>
        <w:t xml:space="preserve"> </w:t>
      </w:r>
      <w:r w:rsidRPr="00B150FD">
        <w:rPr>
          <w:rFonts w:cs="Times New Roman"/>
          <w:sz w:val="20"/>
          <w:szCs w:val="20"/>
        </w:rPr>
        <w:t xml:space="preserve">Season </w:t>
      </w:r>
      <w:r>
        <w:rPr>
          <w:rFonts w:cs="Times New Roman"/>
          <w:sz w:val="20"/>
          <w:szCs w:val="20"/>
        </w:rPr>
        <w:t xml:space="preserve">at due date of </w:t>
      </w:r>
      <w:r w:rsidRPr="00B150FD">
        <w:rPr>
          <w:rFonts w:cs="Times New Roman"/>
          <w:sz w:val="20"/>
          <w:szCs w:val="20"/>
        </w:rPr>
        <w:t>PCV: dry season = May-November, rain</w:t>
      </w:r>
      <w:r>
        <w:rPr>
          <w:rFonts w:cs="Times New Roman"/>
          <w:sz w:val="20"/>
          <w:szCs w:val="20"/>
        </w:rPr>
        <w:t>y</w:t>
      </w:r>
      <w:r w:rsidRPr="00B150FD">
        <w:rPr>
          <w:rFonts w:cs="Times New Roman"/>
          <w:sz w:val="20"/>
          <w:szCs w:val="20"/>
        </w:rPr>
        <w:t xml:space="preserve"> season = December-April</w:t>
      </w:r>
    </w:p>
    <w:p w14:paraId="4EA6A242" w14:textId="77777777" w:rsidR="002B7F64" w:rsidRDefault="002B7F64" w:rsidP="002B7F64">
      <w:pPr>
        <w:rPr>
          <w:rFonts w:cs="Times New Roman"/>
          <w:sz w:val="20"/>
          <w:szCs w:val="20"/>
        </w:rPr>
      </w:pPr>
    </w:p>
    <w:p w14:paraId="69AB927E" w14:textId="77777777" w:rsidR="004A4A9D" w:rsidRDefault="004A4A9D"/>
    <w:sectPr w:rsidR="004A4A9D" w:rsidSect="002B7F6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F64"/>
    <w:rsid w:val="002B7F64"/>
    <w:rsid w:val="004A4A9D"/>
    <w:rsid w:val="0085094E"/>
    <w:rsid w:val="008F62A0"/>
    <w:rsid w:val="009213F3"/>
    <w:rsid w:val="00BE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0BAE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19B"/>
    <w:pPr>
      <w:spacing w:line="36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aliases w:val="Chaper Title"/>
    <w:basedOn w:val="Normal"/>
    <w:next w:val="Normal"/>
    <w:link w:val="Heading1Char"/>
    <w:uiPriority w:val="9"/>
    <w:qFormat/>
    <w:rsid w:val="00BE619B"/>
    <w:pPr>
      <w:keepNext/>
      <w:keepLines/>
      <w:spacing w:before="960" w:after="48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aliases w:val="Subsub"/>
    <w:basedOn w:val="Normal"/>
    <w:next w:val="Normal"/>
    <w:link w:val="Heading2Char"/>
    <w:uiPriority w:val="9"/>
    <w:unhideWhenUsed/>
    <w:qFormat/>
    <w:rsid w:val="00BE619B"/>
    <w:pPr>
      <w:keepNext/>
      <w:keepLines/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Subchapter title"/>
    <w:basedOn w:val="Normal"/>
    <w:next w:val="Normal"/>
    <w:link w:val="Heading3Char"/>
    <w:uiPriority w:val="9"/>
    <w:unhideWhenUsed/>
    <w:qFormat/>
    <w:rsid w:val="00BE619B"/>
    <w:pPr>
      <w:keepNext/>
      <w:keepLines/>
      <w:spacing w:before="200"/>
      <w:outlineLvl w:val="2"/>
    </w:pPr>
    <w:rPr>
      <w:rFonts w:eastAsiaTheme="majorEastAsia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er Title Char"/>
    <w:basedOn w:val="DefaultParagraphFont"/>
    <w:link w:val="Heading1"/>
    <w:uiPriority w:val="9"/>
    <w:rsid w:val="00BE619B"/>
    <w:rPr>
      <w:rFonts w:ascii="Times New Roman" w:eastAsiaTheme="majorEastAsia" w:hAnsi="Times New Roman" w:cstheme="majorBidi"/>
      <w:b/>
      <w:bCs/>
      <w:sz w:val="36"/>
      <w:szCs w:val="32"/>
    </w:rPr>
  </w:style>
  <w:style w:type="character" w:customStyle="1" w:styleId="Heading3Char">
    <w:name w:val="Heading 3 Char"/>
    <w:aliases w:val="Subchapter title Char"/>
    <w:basedOn w:val="DefaultParagraphFont"/>
    <w:link w:val="Heading3"/>
    <w:uiPriority w:val="9"/>
    <w:rsid w:val="00BE619B"/>
    <w:rPr>
      <w:rFonts w:ascii="Times New Roman" w:eastAsiaTheme="majorEastAsia" w:hAnsi="Times New Roman" w:cstheme="majorBidi"/>
      <w:b/>
      <w:bCs/>
    </w:rPr>
  </w:style>
  <w:style w:type="character" w:customStyle="1" w:styleId="Heading2Char">
    <w:name w:val="Heading 2 Char"/>
    <w:aliases w:val="Subsub Char"/>
    <w:basedOn w:val="DefaultParagraphFont"/>
    <w:link w:val="Heading2"/>
    <w:uiPriority w:val="9"/>
    <w:rsid w:val="00BE619B"/>
    <w:rPr>
      <w:rFonts w:ascii="Times New Roman" w:eastAsiaTheme="majorEastAsia" w:hAnsi="Times New Roman" w:cstheme="majorBidi"/>
      <w:bCs/>
      <w:i/>
      <w:sz w:val="22"/>
      <w:szCs w:val="26"/>
    </w:rPr>
  </w:style>
  <w:style w:type="table" w:styleId="TableGrid">
    <w:name w:val="Table Grid"/>
    <w:basedOn w:val="TableNormal"/>
    <w:uiPriority w:val="59"/>
    <w:rsid w:val="002B7F64"/>
    <w:rPr>
      <w:rFonts w:ascii="Arial" w:eastAsiaTheme="minorHAnsi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094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94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19B"/>
    <w:pPr>
      <w:spacing w:line="36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aliases w:val="Chaper Title"/>
    <w:basedOn w:val="Normal"/>
    <w:next w:val="Normal"/>
    <w:link w:val="Heading1Char"/>
    <w:uiPriority w:val="9"/>
    <w:qFormat/>
    <w:rsid w:val="00BE619B"/>
    <w:pPr>
      <w:keepNext/>
      <w:keepLines/>
      <w:spacing w:before="960" w:after="48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aliases w:val="Subsub"/>
    <w:basedOn w:val="Normal"/>
    <w:next w:val="Normal"/>
    <w:link w:val="Heading2Char"/>
    <w:uiPriority w:val="9"/>
    <w:unhideWhenUsed/>
    <w:qFormat/>
    <w:rsid w:val="00BE619B"/>
    <w:pPr>
      <w:keepNext/>
      <w:keepLines/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Subchapter title"/>
    <w:basedOn w:val="Normal"/>
    <w:next w:val="Normal"/>
    <w:link w:val="Heading3Char"/>
    <w:uiPriority w:val="9"/>
    <w:unhideWhenUsed/>
    <w:qFormat/>
    <w:rsid w:val="00BE619B"/>
    <w:pPr>
      <w:keepNext/>
      <w:keepLines/>
      <w:spacing w:before="200"/>
      <w:outlineLvl w:val="2"/>
    </w:pPr>
    <w:rPr>
      <w:rFonts w:eastAsiaTheme="majorEastAsia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er Title Char"/>
    <w:basedOn w:val="DefaultParagraphFont"/>
    <w:link w:val="Heading1"/>
    <w:uiPriority w:val="9"/>
    <w:rsid w:val="00BE619B"/>
    <w:rPr>
      <w:rFonts w:ascii="Times New Roman" w:eastAsiaTheme="majorEastAsia" w:hAnsi="Times New Roman" w:cstheme="majorBidi"/>
      <w:b/>
      <w:bCs/>
      <w:sz w:val="36"/>
      <w:szCs w:val="32"/>
    </w:rPr>
  </w:style>
  <w:style w:type="character" w:customStyle="1" w:styleId="Heading3Char">
    <w:name w:val="Heading 3 Char"/>
    <w:aliases w:val="Subchapter title Char"/>
    <w:basedOn w:val="DefaultParagraphFont"/>
    <w:link w:val="Heading3"/>
    <w:uiPriority w:val="9"/>
    <w:rsid w:val="00BE619B"/>
    <w:rPr>
      <w:rFonts w:ascii="Times New Roman" w:eastAsiaTheme="majorEastAsia" w:hAnsi="Times New Roman" w:cstheme="majorBidi"/>
      <w:b/>
      <w:bCs/>
    </w:rPr>
  </w:style>
  <w:style w:type="character" w:customStyle="1" w:styleId="Heading2Char">
    <w:name w:val="Heading 2 Char"/>
    <w:aliases w:val="Subsub Char"/>
    <w:basedOn w:val="DefaultParagraphFont"/>
    <w:link w:val="Heading2"/>
    <w:uiPriority w:val="9"/>
    <w:rsid w:val="00BE619B"/>
    <w:rPr>
      <w:rFonts w:ascii="Times New Roman" w:eastAsiaTheme="majorEastAsia" w:hAnsi="Times New Roman" w:cstheme="majorBidi"/>
      <w:bCs/>
      <w:i/>
      <w:sz w:val="22"/>
      <w:szCs w:val="26"/>
    </w:rPr>
  </w:style>
  <w:style w:type="table" w:styleId="TableGrid">
    <w:name w:val="Table Grid"/>
    <w:basedOn w:val="TableNormal"/>
    <w:uiPriority w:val="59"/>
    <w:rsid w:val="002B7F64"/>
    <w:rPr>
      <w:rFonts w:ascii="Arial" w:eastAsiaTheme="minorHAnsi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094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94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6</Words>
  <Characters>4155</Characters>
  <Application>Microsoft Macintosh Word</Application>
  <DocSecurity>0</DocSecurity>
  <Lines>230</Lines>
  <Paragraphs>158</Paragraphs>
  <ScaleCrop>false</ScaleCrop>
  <Company/>
  <LinksUpToDate>false</LinksUpToDate>
  <CharactersWithSpaces>4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Heinsbroek</dc:creator>
  <cp:keywords/>
  <dc:description/>
  <cp:lastModifiedBy>Ellen Heinsbroek</cp:lastModifiedBy>
  <cp:revision>2</cp:revision>
  <dcterms:created xsi:type="dcterms:W3CDTF">2016-03-22T15:15:00Z</dcterms:created>
  <dcterms:modified xsi:type="dcterms:W3CDTF">2016-03-22T16:52:00Z</dcterms:modified>
</cp:coreProperties>
</file>